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0.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dsx2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TF-map alignments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854"/>
        <w:gridCol w:w="1926"/>
        <w:gridCol w:w="1290"/>
        <w:gridCol w:w="1323"/>
        <w:gridCol w:w="1290"/>
      </w:tblGrid>
      <w:tr>
        <w:trPr>
          <w:trHeight w:val="300" w:hRule="atLeast"/>
        </w:trPr>
        <w:tc>
          <w:tcPr>
            <w:tcW w:w="35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eta_v1.1 parameter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5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date Fri Apr  6 05:12:38 2012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P1 Dpulex_dsx2 - Length = 324 elem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P2 Dmagna_dsx2 - Length = 316 elem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LPHA = 0.50, LAMBDA = 0.10, MU = 0.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5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ximum similarity: -37.76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77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SimMatrix: 1942 matches / 102384 positions (1.90 %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## Best meta-alignment contains 39 element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n Descriptions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768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 region ID - Species, dsx paralog number, and dsx transcript identifier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39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program that generated result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639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transcription factor identified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68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of transcription factor binding site (TFBS)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768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 of transcription factor binding site (TFBS)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68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ch score between known TFBS (from TFBS database) and identified Daphnia dsx promoter sequence motif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CF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CF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7:00Z</dcterms:created>
  <dc:creator>atomong</dc:creator>
  <dc:description/>
  <cp:keywords/>
  <dc:language>en-US</dc:language>
  <cp:lastModifiedBy>atomong</cp:lastModifiedBy>
  <dcterms:modified xsi:type="dcterms:W3CDTF">2013-04-06T15:47:00Z</dcterms:modified>
  <cp:revision>1</cp:revision>
  <dc:subject/>
  <dc:title/>
</cp:coreProperties>
</file>